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Three washes are sufficient to remove free [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H]Leu from the cells during pulse-chase experiment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770" w:type="dxa"/>
        <w:jc w:val="left"/>
        <w:tblInd w:w="27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610"/>
        <w:gridCol w:w="2160"/>
      </w:tblGrid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m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Incorporate in protei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86±14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ncorpora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104,45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,154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st Was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55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nd Was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rd Was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th Was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/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23:01:00Z</dcterms:created>
  <dc:creator>kisselev lab</dc:creator>
  <dc:description/>
  <cp:keywords/>
  <dc:language>en-US</dc:language>
  <cp:lastModifiedBy>Alexei Kisselev</cp:lastModifiedBy>
  <cp:lastPrinted>2012-12-04T12:25:00Z</cp:lastPrinted>
  <dcterms:modified xsi:type="dcterms:W3CDTF">2013-01-31T23:25:00Z</dcterms:modified>
  <cp:revision>4</cp:revision>
  <dc:subject/>
  <dc:title>Table S</dc:title>
</cp:coreProperties>
</file>